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CBB0C" w14:textId="408A6D8B" w:rsidR="00323BA3" w:rsidRDefault="00386EB3">
      <w:pPr>
        <w:rPr>
          <w:noProof/>
        </w:rPr>
      </w:pPr>
      <w:r>
        <w:rPr>
          <w:noProof/>
        </w:rPr>
        <w:drawing>
          <wp:inline distT="0" distB="0" distL="0" distR="0" wp14:anchorId="199939DA" wp14:editId="2ED3B77E">
            <wp:extent cx="5486400" cy="47536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F279" w14:textId="77777777" w:rsidR="000D4CEB" w:rsidRPr="000D4CEB" w:rsidRDefault="000D4CEB" w:rsidP="000D4CEB"/>
    <w:p w14:paraId="5FD1CEB8" w14:textId="77777777" w:rsidR="000D4CEB" w:rsidRDefault="000D4CEB" w:rsidP="000D4CEB">
      <w:pPr>
        <w:rPr>
          <w:noProof/>
        </w:rPr>
      </w:pPr>
    </w:p>
    <w:p w14:paraId="29A53AA9" w14:textId="1E2B9CAB" w:rsidR="00F84063" w:rsidRPr="00887A9B" w:rsidRDefault="000D4CEB" w:rsidP="00887A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7A9B">
        <w:rPr>
          <w:rFonts w:ascii="Times New Roman" w:hAnsi="Times New Roman" w:cs="Times New Roman"/>
          <w:b/>
          <w:bCs/>
          <w:sz w:val="24"/>
          <w:szCs w:val="24"/>
          <w:lang w:val="en-US"/>
        </w:rPr>
        <w:t>SI Figure 1</w:t>
      </w:r>
      <w:r w:rsidR="00887A9B" w:rsidRPr="00887A9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537C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Distribution </w:t>
      </w:r>
      <w:r w:rsidR="00CA4F9D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in time </w:t>
      </w:r>
      <w:r w:rsidR="001D537C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A4F9D" w:rsidRPr="00887A9B">
        <w:rPr>
          <w:rFonts w:ascii="Times New Roman" w:hAnsi="Times New Roman" w:cs="Times New Roman"/>
          <w:sz w:val="24"/>
          <w:szCs w:val="24"/>
          <w:lang w:val="en-US"/>
        </w:rPr>
        <w:t>whole</w:t>
      </w:r>
      <w:r w:rsidR="001D537C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 genome (orange)</w:t>
      </w:r>
      <w:r w:rsidR="00CA4F9D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94A44" w:rsidRPr="00887A9B">
        <w:rPr>
          <w:rFonts w:ascii="Times New Roman" w:hAnsi="Times New Roman" w:cs="Times New Roman"/>
          <w:sz w:val="24"/>
          <w:szCs w:val="24"/>
          <w:lang w:val="en-US"/>
        </w:rPr>
        <w:t>partial genome (spike only</w:t>
      </w:r>
      <w:r w:rsidR="00FC0030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4980" w:rsidRPr="00887A9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C0030" w:rsidRPr="00887A9B">
        <w:rPr>
          <w:rFonts w:ascii="Times New Roman" w:hAnsi="Times New Roman" w:cs="Times New Roman"/>
          <w:sz w:val="24"/>
          <w:szCs w:val="24"/>
          <w:lang w:val="en-US"/>
        </w:rPr>
        <w:t>yan</w:t>
      </w:r>
      <w:r w:rsidR="00794A44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) sequences </w:t>
      </w:r>
      <w:r w:rsidR="00596743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used for network </w:t>
      </w:r>
      <w:r w:rsidR="00862D35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construction and </w:t>
      </w:r>
      <w:r w:rsidR="00534980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mutational </w:t>
      </w:r>
      <w:r w:rsidR="00862D35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frequency analysis. Labels </w:t>
      </w:r>
      <w:r w:rsidR="00D46840" w:rsidRPr="00887A9B">
        <w:rPr>
          <w:rFonts w:ascii="Times New Roman" w:hAnsi="Times New Roman" w:cs="Times New Roman"/>
          <w:sz w:val="24"/>
          <w:szCs w:val="24"/>
          <w:lang w:val="en-US"/>
        </w:rPr>
        <w:t>indicate the first, second and third pandemic waves.</w:t>
      </w:r>
      <w:r w:rsidR="00CA4F9D" w:rsidRPr="00887A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2612DC" w14:textId="77777777" w:rsidR="00F84063" w:rsidRDefault="00F84063" w:rsidP="000D4CEB">
      <w:pPr>
        <w:rPr>
          <w:lang w:val="en-US"/>
        </w:rPr>
      </w:pPr>
    </w:p>
    <w:p w14:paraId="7A0C6729" w14:textId="77777777" w:rsidR="00F84063" w:rsidRDefault="00F84063" w:rsidP="000D4CEB">
      <w:pPr>
        <w:rPr>
          <w:lang w:val="en-US"/>
        </w:rPr>
      </w:pPr>
    </w:p>
    <w:p w14:paraId="1CC3C6D6" w14:textId="77777777" w:rsidR="00F84063" w:rsidRDefault="00F84063" w:rsidP="000D4CEB">
      <w:pPr>
        <w:rPr>
          <w:lang w:val="en-US"/>
        </w:rPr>
      </w:pPr>
    </w:p>
    <w:p w14:paraId="78B1DA8E" w14:textId="77777777" w:rsidR="00F84063" w:rsidRDefault="00F84063" w:rsidP="000D4CEB">
      <w:pPr>
        <w:rPr>
          <w:lang w:val="en-US"/>
        </w:rPr>
      </w:pPr>
    </w:p>
    <w:p w14:paraId="44716F8C" w14:textId="77777777" w:rsidR="00F84063" w:rsidRPr="000D4CEB" w:rsidRDefault="00F84063" w:rsidP="000D4CEB">
      <w:pPr>
        <w:rPr>
          <w:lang w:val="en-US"/>
        </w:rPr>
      </w:pPr>
    </w:p>
    <w:sectPr w:rsidR="00F84063" w:rsidRPr="000D4CE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sDA1tjCxMDcyNTVX0lEKTi0uzszPAykwqgUAF39UFywAAAA="/>
  </w:docVars>
  <w:rsids>
    <w:rsidRoot w:val="001B5469"/>
    <w:rsid w:val="000D4CEB"/>
    <w:rsid w:val="000E65DD"/>
    <w:rsid w:val="001B5469"/>
    <w:rsid w:val="001D537C"/>
    <w:rsid w:val="001E7B7E"/>
    <w:rsid w:val="00244CDD"/>
    <w:rsid w:val="00321042"/>
    <w:rsid w:val="00323BA3"/>
    <w:rsid w:val="00386EB3"/>
    <w:rsid w:val="00534980"/>
    <w:rsid w:val="00596743"/>
    <w:rsid w:val="00794A44"/>
    <w:rsid w:val="00807134"/>
    <w:rsid w:val="00862D35"/>
    <w:rsid w:val="00887A9B"/>
    <w:rsid w:val="00995F3D"/>
    <w:rsid w:val="00B067EB"/>
    <w:rsid w:val="00B645A3"/>
    <w:rsid w:val="00CA4F9D"/>
    <w:rsid w:val="00D46840"/>
    <w:rsid w:val="00DF5540"/>
    <w:rsid w:val="00EC34C1"/>
    <w:rsid w:val="00F01F67"/>
    <w:rsid w:val="00F84063"/>
    <w:rsid w:val="00FC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A3D65F"/>
  <w15:chartTrackingRefBased/>
  <w15:docId w15:val="{5816D238-181F-4F27-B32F-16F41334A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neforCrossReference">
    <w:name w:val="Mine_for_Cross_Reference"/>
    <w:uiPriority w:val="1"/>
    <w:qFormat/>
    <w:rsid w:val="001E7B7E"/>
    <w:rPr>
      <w:rFonts w:asciiTheme="minorHAnsi" w:hAnsiTheme="minorHAnsi" w:cs="Times New Roman"/>
      <w:b w:val="0"/>
      <w:i w:val="0"/>
      <w:sz w:val="20"/>
      <w:szCs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E7B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87A9B"/>
    <w:pPr>
      <w:spacing w:after="0" w:line="240" w:lineRule="auto"/>
    </w:pPr>
    <w:rPr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Manoussopoulos</dc:creator>
  <cp:keywords/>
  <dc:description/>
  <cp:lastModifiedBy>Yiannis Manoussopoulos</cp:lastModifiedBy>
  <cp:revision>18</cp:revision>
  <dcterms:created xsi:type="dcterms:W3CDTF">2022-12-19T04:48:00Z</dcterms:created>
  <dcterms:modified xsi:type="dcterms:W3CDTF">2023-01-03T16:07:00Z</dcterms:modified>
</cp:coreProperties>
</file>